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9844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9"/>
        <w:gridCol w:w="166"/>
        <w:gridCol w:w="600"/>
        <w:gridCol w:w="2938"/>
        <w:gridCol w:w="39"/>
        <w:gridCol w:w="740"/>
        <w:gridCol w:w="110"/>
        <w:gridCol w:w="1134"/>
        <w:gridCol w:w="647"/>
        <w:gridCol w:w="62"/>
        <w:gridCol w:w="1276"/>
        <w:gridCol w:w="762"/>
        <w:gridCol w:w="370"/>
        <w:gridCol w:w="992"/>
        <w:gridCol w:w="851"/>
        <w:gridCol w:w="1278"/>
        <w:gridCol w:w="1275"/>
        <w:gridCol w:w="2694"/>
        <w:gridCol w:w="2483"/>
        <w:gridCol w:w="68"/>
      </w:tblGrid>
      <w:tr w:rsidR="00D270DA" w:rsidRPr="003E27AE" w:rsidTr="00E936E3">
        <w:trPr>
          <w:gridAfter w:val="1"/>
          <w:wAfter w:w="68" w:type="dxa"/>
          <w:trHeight w:val="575"/>
        </w:trPr>
        <w:tc>
          <w:tcPr>
            <w:tcW w:w="19776" w:type="dxa"/>
            <w:gridSpan w:val="1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270DA" w:rsidRPr="00FE5C37" w:rsidRDefault="00D270DA" w:rsidP="00D270DA">
            <w:pPr>
              <w:rPr>
                <w:lang w:val="en-US"/>
              </w:rPr>
            </w:pPr>
            <w:r w:rsidRPr="00D92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Online Appendix: Overview of Systematic Reviews 2011-2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1 on Interventions for Children and Adolescents diagnosed with ASD which consider only Research from high</w:t>
            </w:r>
            <w:r w:rsidR="003E27A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/>
              </w:rPr>
              <w:t>income countries (HIC)</w:t>
            </w:r>
          </w:p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</w:tr>
      <w:tr w:rsidR="00D270DA" w:rsidRPr="003E27AE" w:rsidTr="00E936E3">
        <w:trPr>
          <w:trHeight w:val="545"/>
        </w:trPr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ame</w:t>
            </w:r>
          </w:p>
        </w:tc>
        <w:tc>
          <w:tcPr>
            <w:tcW w:w="7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a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Abbreviated</w:t>
            </w: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 Title </w:t>
            </w:r>
          </w:p>
        </w:tc>
        <w:tc>
          <w:tcPr>
            <w:tcW w:w="396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Age group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tud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ynthesis method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Systematic assessment of quality and/or evidence</w:t>
            </w:r>
          </w:p>
        </w:tc>
      </w:tr>
      <w:tr w:rsidR="00D270DA" w:rsidRPr="00FE5C37" w:rsidTr="00E936E3">
        <w:trPr>
          <w:trHeight w:val="839"/>
        </w:trPr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76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A02093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Under </w:t>
            </w:r>
          </w:p>
          <w:p w:rsidR="00D270DA" w:rsidRPr="00FE5C37" w:rsidRDefault="00D270DA" w:rsidP="00A02093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Preschool (up to 6/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Up to 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Adolescents </w:t>
            </w:r>
            <w:r w:rsidRPr="00FE5C37">
              <w:rPr>
                <w:rFonts w:ascii="Calibri" w:eastAsia="Times New Roman" w:hAnsi="Calibri" w:cs="Times New Roman"/>
                <w:lang w:eastAsia="de-DE"/>
              </w:rPr>
              <w:br/>
              <w:t>13-1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Total </w:t>
            </w:r>
            <w:r w:rsidRPr="00FE5C37">
              <w:rPr>
                <w:rFonts w:ascii="Calibri" w:eastAsia="Times New Roman" w:hAnsi="Calibri" w:cs="Times New Roman"/>
                <w:lang w:eastAsia="de-DE"/>
              </w:rPr>
              <w:br/>
              <w:t xml:space="preserve">numbe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ingle case studi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RC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Qualitativ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Quantitativ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Quality or evidence of individual studie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Evidence across studies</w:t>
            </w:r>
          </w:p>
        </w:tc>
      </w:tr>
      <w:tr w:rsidR="00D270DA" w:rsidRPr="00FE5C37" w:rsidTr="00E936E3">
        <w:trPr>
          <w:trHeight w:val="795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t>Aldabas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t>Peer-mediated interventions (PMIs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377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Baril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Early Start Denver Mode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Reichow et al., 2008, Reichow, 201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Reichow et al., 2008, Reichow, 2011)</w:t>
            </w:r>
          </w:p>
        </w:tc>
      </w:tr>
      <w:tr w:rsidR="00D270DA" w:rsidRPr="00FE5C37" w:rsidTr="00E936E3">
        <w:trPr>
          <w:trHeight w:val="78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Boudreau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Peer-mediated pivotal response treatmen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Reichow et al.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Reichow et al., 2008)</w:t>
            </w:r>
          </w:p>
        </w:tc>
      </w:tr>
      <w:tr w:rsidR="00D270DA" w:rsidRPr="00FE5C37" w:rsidTr="00E936E3">
        <w:trPr>
          <w:trHeight w:val="78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Bozkurt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4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Social stories in teaching for social skill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, review specific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78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Brignell 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162F9F" w:rsidP="000E0BFD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hyperlink r:id="rId8" w:history="1">
              <w:r w:rsidR="00D270DA" w:rsidRPr="00FE5C37">
                <w:rPr>
                  <w:rFonts w:ascii="Calibri" w:eastAsia="Times New Roman" w:hAnsi="Calibri" w:cs="Times New Roman"/>
                  <w:lang w:val="en-US" w:eastAsia="de-DE"/>
                </w:rPr>
                <w:t>Communication interventions for minimally verbal children</w:t>
              </w:r>
            </w:hyperlink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ochrane´s risk of bias tool, Higgins et al., 2017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, 2008)</w:t>
            </w:r>
          </w:p>
        </w:tc>
      </w:tr>
      <w:tr w:rsidR="00D270DA" w:rsidRPr="00FE5C37" w:rsidTr="00E936E3">
        <w:trPr>
          <w:trHeight w:val="66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Cappadocia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Social skills group training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66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Ching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Aripiprazole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ochrane's risk of bias tool, Higgins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0E0B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 Guyatt et al. 2011)</w:t>
            </w:r>
          </w:p>
        </w:tc>
      </w:tr>
      <w:tr w:rsidR="00D270DA" w:rsidRPr="0059181A" w:rsidTr="00E936E3">
        <w:trPr>
          <w:trHeight w:val="518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632665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632665">
              <w:rPr>
                <w:lang w:val="en-US"/>
              </w:rPr>
              <w:t>Dubin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632665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632665">
              <w:rPr>
                <w:rFonts w:ascii="Calibri" w:eastAsia="Times New Roman" w:hAnsi="Calibri" w:cs="Times New Roman"/>
                <w:lang w:val="en-US" w:eastAsia="de-DE"/>
              </w:rPr>
              <w:t>202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632665">
              <w:rPr>
                <w:lang w:val="en-US"/>
              </w:rPr>
              <w:t>Naturalistic Intervention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59181A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59181A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59181A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59181A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59181A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</w:tr>
      <w:tr w:rsidR="00D270DA" w:rsidRPr="00905871" w:rsidTr="00E936E3">
        <w:trPr>
          <w:trHeight w:val="607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Fuller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t>Early Interven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905871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ochrane´s risk of bias tool, Higgins et al., 201</w:t>
            </w:r>
            <w:r>
              <w:rPr>
                <w:rFonts w:ascii="Calibri" w:eastAsia="Times New Roman" w:hAnsi="Calibri" w:cs="Times New Roman"/>
                <w:lang w:val="en-US" w:eastAsia="de-DE"/>
              </w:rPr>
              <w:t>1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905871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</w:tr>
      <w:tr w:rsidR="00D270DA" w:rsidRPr="00FE5C37" w:rsidTr="00E936E3">
        <w:trPr>
          <w:trHeight w:val="1424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Fung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6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Calibri" w:eastAsia="Times New Roman" w:hAnsi="Calibri" w:cs="Times New Roman"/>
                <w:bCs/>
                <w:color w:val="131313"/>
                <w:spacing w:val="-7"/>
                <w:kern w:val="36"/>
                <w:lang w:val="en-US"/>
              </w:rPr>
            </w:pPr>
            <w:r w:rsidRPr="00FE5C37">
              <w:rPr>
                <w:rFonts w:ascii="Calibri" w:eastAsia="Times New Roman" w:hAnsi="Calibri" w:cs="Times New Roman"/>
                <w:bCs/>
                <w:color w:val="131313"/>
                <w:spacing w:val="-7"/>
                <w:kern w:val="36"/>
                <w:lang w:val="en-US"/>
              </w:rPr>
              <w:t>Pharmacologic Treatmen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591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Cochrane's risk of bias tool, Higgins </w:t>
            </w:r>
            <w:r>
              <w:rPr>
                <w:rFonts w:ascii="Calibri" w:eastAsia="Times New Roman" w:hAnsi="Calibri" w:cs="Times New Roman"/>
                <w:lang w:val="en-US" w:eastAsia="de-DE"/>
              </w:rPr>
              <w:t>and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 </w:t>
            </w:r>
            <w:r w:rsidRPr="001F6373">
              <w:rPr>
                <w:rFonts w:ascii="Calibri" w:hAnsi="Calibri"/>
                <w:color w:val="000000"/>
                <w:shd w:val="clear" w:color="auto" w:fill="FFFFFF"/>
                <w:lang w:val="en-US"/>
              </w:rPr>
              <w:t>Thompson</w:t>
            </w:r>
            <w:r w:rsidRPr="001F6373">
              <w:rPr>
                <w:rFonts w:ascii="Calibri" w:eastAsia="Times New Roman" w:hAnsi="Calibri" w:cs="Times New Roman"/>
                <w:lang w:val="en-US" w:eastAsia="de-DE"/>
              </w:rPr>
              <w:t>,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 2003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, 2008)</w:t>
            </w:r>
          </w:p>
        </w:tc>
      </w:tr>
      <w:tr w:rsidR="00D270DA" w:rsidRPr="00FE5C37" w:rsidTr="00E936E3">
        <w:trPr>
          <w:trHeight w:val="577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Hillm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Child-centered play therapy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70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Hirsc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Aripiprazole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591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Cochrane's risk of bias tool, Higgins </w:t>
            </w:r>
            <w:r>
              <w:rPr>
                <w:rFonts w:ascii="Calibri" w:eastAsia="Times New Roman" w:hAnsi="Calibri" w:cs="Times New Roman"/>
                <w:lang w:val="en-US" w:eastAsia="de-DE"/>
              </w:rPr>
              <w:t>and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 Green, 201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 2011)</w:t>
            </w:r>
          </w:p>
        </w:tc>
      </w:tr>
      <w:tr w:rsidR="00D270DA" w:rsidRPr="00FE5C37" w:rsidTr="00E936E3">
        <w:trPr>
          <w:trHeight w:val="739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Ho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Primary caregiver-implemented communication intervention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1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Kratochwill et al., 2010; Maggin et al 2013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69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Jam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Chelation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591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Cochrane 's risk of bias tool, Higgins </w:t>
            </w:r>
            <w:r>
              <w:rPr>
                <w:rFonts w:ascii="Calibri" w:eastAsia="Times New Roman" w:hAnsi="Calibri" w:cs="Times New Roman"/>
                <w:lang w:val="en-US" w:eastAsia="de-DE"/>
              </w:rPr>
              <w:t>and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 Green, 201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82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K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Play-based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9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6911C9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Yes (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QualSyst</w:t>
            </w:r>
            <w:r>
              <w:rPr>
                <w:rFonts w:ascii="Calibri" w:eastAsia="Times New Roman" w:hAnsi="Calibri" w:cs="Times New Roman"/>
                <w:lang w:val="en-US" w:eastAsia="de-DE"/>
              </w:rPr>
              <w:t xml:space="preserve">, 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Kmet et al., 2004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82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lastRenderedPageBreak/>
              <w:t>Knigh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Comprehension strategies for students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3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Reichow, 2011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Reichow et al., 2008, Reichow, 2011)</w:t>
            </w:r>
          </w:p>
        </w:tc>
      </w:tr>
      <w:tr w:rsidR="00D270DA" w:rsidRPr="00FE5C37" w:rsidTr="00E936E3">
        <w:trPr>
          <w:trHeight w:val="1173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Knigh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Technology-based interventions for academic skill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9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Honer et al., 2005, Gersten et al., 2005</w:t>
            </w:r>
            <w:r w:rsidRPr="00FE5C37">
              <w:rPr>
                <w:rFonts w:ascii="Calibri" w:eastAsia="Times New Roman" w:hAnsi="Calibri" w:cs="Times New Roman"/>
                <w:lang w:eastAsia="de-DE"/>
              </w:rPr>
              <w:br/>
              <w:t>NSTTAC, 201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Honer et al., 2005, Gersten et al., 2005)</w:t>
            </w:r>
          </w:p>
        </w:tc>
      </w:tr>
      <w:tr w:rsidR="00D270DA" w:rsidRPr="00FE5C37" w:rsidTr="00E936E3">
        <w:trPr>
          <w:trHeight w:val="76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Kresli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Psychosocial interventions for anxiety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</w:t>
            </w:r>
            <w:r w:rsidRPr="00FE5C37">
              <w:rPr>
                <w:rFonts w:ascii="Wingdings 2" w:eastAsia="Times New Roman" w:hAnsi="Wingdings 2" w:cs="Times New Roman"/>
                <w:lang w:eastAsia="de-DE"/>
              </w:rPr>
              <w:t></w:t>
            </w: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591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Cochrane 's risk of bias tool, Higgins </w:t>
            </w:r>
            <w:r>
              <w:rPr>
                <w:rFonts w:ascii="Calibri" w:eastAsia="Times New Roman" w:hAnsi="Calibri" w:cs="Times New Roman"/>
                <w:lang w:val="en-US" w:eastAsia="de-DE"/>
              </w:rPr>
              <w:t>and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 Green,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</w:tr>
      <w:tr w:rsidR="00D270DA" w:rsidRPr="00FE5C37" w:rsidTr="00E936E3">
        <w:trPr>
          <w:trHeight w:val="76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Krishnaswam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ecreti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8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Owens et al., 201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Owens et al., 2010)</w:t>
            </w:r>
          </w:p>
        </w:tc>
      </w:tr>
      <w:tr w:rsidR="00D270DA" w:rsidRPr="003E27AE" w:rsidTr="00E936E3">
        <w:trPr>
          <w:trHeight w:val="76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C408A5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408A5">
              <w:rPr>
                <w:rFonts w:ascii="Calibri" w:hAnsi="Calibri" w:cs="Calibri"/>
              </w:rPr>
              <w:t>Kuhanec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E50DD6" w:rsidRDefault="00D270DA" w:rsidP="0035603E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E50DD6">
              <w:rPr>
                <w:rFonts w:ascii="Calibri" w:hAnsi="Calibri" w:cs="Calibri"/>
              </w:rPr>
              <w:t>Occupational therapy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Wingdings 2" w:eastAsia="Times New Roman" w:hAnsi="Wingdings 2" w:cs="Times New Roman"/>
                <w:lang w:eastAsia="de-DE"/>
              </w:rPr>
              <w:t></w:t>
            </w:r>
            <w:r>
              <w:rPr>
                <w:rFonts w:ascii="Wingdings 2" w:eastAsia="Times New Roman" w:hAnsi="Wingdings 2" w:cs="Times New Roman"/>
                <w:lang w:eastAsia="de-DE"/>
              </w:rPr>
              <w:t></w:t>
            </w: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E50DD6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E50DD6">
              <w:rPr>
                <w:rFonts w:ascii="Calibri" w:eastAsia="Times New Roman" w:hAnsi="Calibri" w:cs="Times New Roman"/>
                <w:lang w:val="en-US" w:eastAsia="de-DE"/>
              </w:rPr>
              <w:t>Yes (</w:t>
            </w:r>
            <w:r w:rsidRPr="00E50DD6">
              <w:rPr>
                <w:lang w:val="en-US"/>
              </w:rPr>
              <w:t xml:space="preserve">AOTA guidelines </w:t>
            </w:r>
            <w:r w:rsidRPr="00E50DD6">
              <w:rPr>
                <w:lang w:val="en-US"/>
              </w:rPr>
              <w:br/>
              <w:t>for systematic reviews</w:t>
            </w:r>
            <w:r>
              <w:rPr>
                <w:lang w:val="en-US"/>
              </w:rPr>
              <w:t xml:space="preserve">, </w:t>
            </w:r>
            <w:r w:rsidRPr="00E50DD6">
              <w:rPr>
                <w:lang w:val="en-US"/>
              </w:rPr>
              <w:t>AOTA, 2017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E50DD6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E50DD6">
              <w:rPr>
                <w:rFonts w:ascii="Calibri" w:eastAsia="Times New Roman" w:hAnsi="Calibri" w:cs="Times New Roman"/>
                <w:lang w:val="en-US" w:eastAsia="de-DE"/>
              </w:rPr>
              <w:t>Yes (</w:t>
            </w:r>
            <w:r w:rsidRPr="00E50DD6">
              <w:rPr>
                <w:lang w:val="en-US"/>
              </w:rPr>
              <w:t xml:space="preserve">AOTA guidelines </w:t>
            </w:r>
            <w:r w:rsidRPr="00E50DD6">
              <w:rPr>
                <w:lang w:val="en-US"/>
              </w:rPr>
              <w:br/>
              <w:t>for systematic reviews</w:t>
            </w:r>
            <w:r>
              <w:rPr>
                <w:lang w:val="en-US"/>
              </w:rPr>
              <w:t xml:space="preserve">, </w:t>
            </w:r>
            <w:r w:rsidRPr="00E50DD6">
              <w:rPr>
                <w:lang w:val="en-US"/>
              </w:rPr>
              <w:t>AOTA, 2017)</w:t>
            </w:r>
          </w:p>
        </w:tc>
      </w:tr>
      <w:tr w:rsidR="00D270DA" w:rsidRPr="00FE5C37" w:rsidTr="00E936E3">
        <w:trPr>
          <w:trHeight w:val="115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Lora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Mobile technology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9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Horner et al., 2005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90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Maw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Cognitive, developmental, and behavioral interventions for preschool-aged childre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ochrane’s risk of bias tool, Higgins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Reichow, 2011)</w:t>
            </w:r>
          </w:p>
        </w:tc>
      </w:tr>
      <w:tr w:rsidR="00D270DA" w:rsidRPr="00445622" w:rsidTr="00E936E3">
        <w:trPr>
          <w:trHeight w:val="731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Mo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t>Mobile device applica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445622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lang w:val="en-US"/>
              </w:rPr>
              <w:t>Yes (</w:t>
            </w:r>
            <w:r w:rsidRPr="00445622">
              <w:rPr>
                <w:rFonts w:ascii="Calibri" w:hAnsi="Calibri" w:cs="Calibri"/>
                <w:lang w:val="en-US"/>
              </w:rPr>
              <w:t>Cochrane risk of bias (RoB)-2</w:t>
            </w:r>
            <w:r>
              <w:rPr>
                <w:rFonts w:ascii="Calibri" w:hAnsi="Calibri" w:cs="Calibri"/>
                <w:lang w:val="en-US"/>
              </w:rPr>
              <w:t xml:space="preserve"> tool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</w:tr>
      <w:tr w:rsidR="00D270DA" w:rsidRPr="003E27AE" w:rsidTr="00E936E3">
        <w:trPr>
          <w:trHeight w:val="731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Mori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Augmentative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 and alternative communication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WWC Procedures and Standards Handbook, USDE, 2016)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WWC Procedures and Standards Handbook, USDE, 2016) </w:t>
            </w:r>
          </w:p>
        </w:tc>
      </w:tr>
      <w:tr w:rsidR="00D270DA" w:rsidRPr="00FE5C37" w:rsidTr="00E936E3">
        <w:trPr>
          <w:trHeight w:val="6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Mrachk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Interventions by non-experts - social communicatio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Horner et al., 2005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</w:tr>
      <w:tr w:rsidR="00D270DA" w:rsidRPr="003E27AE" w:rsidTr="00E936E3">
        <w:trPr>
          <w:trHeight w:val="792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Munsel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Interventions supporting self-management of life task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NTACT evidence hierarchy, no reference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NTACT evidence hierarchy, no reference)</w:t>
            </w:r>
          </w:p>
        </w:tc>
      </w:tr>
      <w:tr w:rsidR="00D270DA" w:rsidRPr="00FE5C37" w:rsidTr="00E936E3">
        <w:trPr>
          <w:trHeight w:val="69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ahmia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Community‐based early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3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81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Pars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Pragmatic language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1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Kmet et al., 2004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692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Pars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Parent-mediated Intervention training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9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Kmet et al., 2004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87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Q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ocial stories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2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Kratochwill et al., 2010; Maggin et al 2013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Kratochwill et al., 2010, 2013; Maggin et al., 2013)</w:t>
            </w:r>
          </w:p>
        </w:tc>
      </w:tr>
      <w:tr w:rsidR="00D270DA" w:rsidRPr="00FE5C37" w:rsidTr="00E936E3">
        <w:trPr>
          <w:trHeight w:val="85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FE5C37">
              <w:rPr>
                <w:rFonts w:ascii="Calibri" w:hAnsi="Calibri" w:cs="Calibri"/>
              </w:rPr>
              <w:t>Ramdos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Computer-based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</w:t>
            </w:r>
            <w:r w:rsidRPr="00FE5C37">
              <w:t>Schlosser and Sigafoos, 2007</w:t>
            </w:r>
            <w:r w:rsidRPr="00FE5C37">
              <w:rPr>
                <w:rFonts w:ascii="Calibri" w:eastAsia="Times New Roman" w:hAnsi="Calibri" w:cs="Times New Roman"/>
                <w:lang w:eastAsia="de-D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</w:tr>
      <w:tr w:rsidR="00D270DA" w:rsidRPr="00FE5C37" w:rsidTr="00E936E3">
        <w:trPr>
          <w:trHeight w:val="85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407485" w:rsidRDefault="00D270DA" w:rsidP="0035603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07485">
              <w:rPr>
                <w:rFonts w:ascii="Calibri" w:hAnsi="Calibri" w:cs="Calibri"/>
                <w:bCs/>
                <w:lang w:val="en-US"/>
              </w:rPr>
              <w:lastRenderedPageBreak/>
              <w:t>Ratliff-Blac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Parent-mediated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8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8168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407485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85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Reichow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Early intensive behavioral intervention (EIBI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ochrane's risk of bias tool, Higgins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, 2008)</w:t>
            </w:r>
          </w:p>
        </w:tc>
      </w:tr>
      <w:tr w:rsidR="00D270DA" w:rsidRPr="003E27AE" w:rsidTr="00E936E3">
        <w:trPr>
          <w:trHeight w:val="1063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Reichow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Non-specialist psychosocial interventions given intellectual disability or lower-functioning ASD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9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ochrane's risk of bias tool, Higgins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GRADE system, no specific reference)</w:t>
            </w:r>
          </w:p>
        </w:tc>
      </w:tr>
      <w:tr w:rsidR="00D270DA" w:rsidRPr="003E27AE" w:rsidTr="00E936E3">
        <w:trPr>
          <w:trHeight w:val="768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cho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9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Ayres sensory integration interventio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EC standards, Cook et al., 2015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EC standards, Cook et al., 2015)</w:t>
            </w:r>
          </w:p>
        </w:tc>
      </w:tr>
      <w:tr w:rsidR="00D270DA" w:rsidRPr="001641C6" w:rsidTr="00E936E3">
        <w:trPr>
          <w:trHeight w:val="768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t>Shale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202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1641C6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t>Parent-Mediated Intervention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Wingdings 2" w:eastAsia="Times New Roman" w:hAnsi="Wingdings 2" w:cs="Times New Roman"/>
                <w:lang w:eastAsia="de-DE"/>
              </w:rPr>
              <w:t></w:t>
            </w: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Wingdings 2" w:eastAsia="Times New Roman" w:hAnsi="Wingdings 2" w:cs="Times New Roman"/>
                <w:lang w:eastAsia="de-DE"/>
              </w:rPr>
              <w:t></w:t>
            </w:r>
            <w:r>
              <w:rPr>
                <w:rFonts w:ascii="Wingdings 2" w:eastAsia="Times New Roman" w:hAnsi="Wingdings 2" w:cs="Times New Roman"/>
                <w:lang w:eastAsia="de-DE"/>
              </w:rPr>
              <w:t></w:t>
            </w: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11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A20273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1641C6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</w:tr>
      <w:tr w:rsidR="00D270DA" w:rsidRPr="00FE5C37" w:rsidTr="00E936E3">
        <w:trPr>
          <w:trHeight w:val="66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tr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Social stories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9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3E27AE" w:rsidTr="00E936E3">
        <w:trPr>
          <w:trHeight w:val="118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Sturm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162F9F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hyperlink r:id="rId9" w:history="1">
              <w:r w:rsidR="00D270DA" w:rsidRPr="00FE5C37">
                <w:rPr>
                  <w:rFonts w:ascii="Calibri" w:eastAsia="Times New Roman" w:hAnsi="Calibri" w:cs="Times New Roman"/>
                  <w:lang w:eastAsia="de-DE"/>
                </w:rPr>
                <w:t>Methylphenidate</w:t>
              </w:r>
            </w:hyperlink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Cochrane’s risk of bias tool, Higgins et al., 2017)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GRADE system, Grade working group, 2004, GRADEpro sofware (2015)</w:t>
            </w:r>
          </w:p>
        </w:tc>
        <w:bookmarkStart w:id="0" w:name="_GoBack"/>
        <w:bookmarkEnd w:id="0"/>
      </w:tr>
      <w:tr w:rsidR="00D270DA" w:rsidRPr="00FE5C37" w:rsidTr="00E936E3">
        <w:trPr>
          <w:trHeight w:val="78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t>Tomen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02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>
              <w:t>Caregiver-Implemented Interventio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6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lang w:val="en-US"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78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Tachiba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Comprehensive interventions for pre-school children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3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591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 (Cochrane’s risk of bias tool, Higgins </w:t>
            </w:r>
            <w:r>
              <w:rPr>
                <w:rFonts w:ascii="Calibri" w:eastAsia="Times New Roman" w:hAnsi="Calibri" w:cs="Times New Roman"/>
                <w:lang w:val="en-US" w:eastAsia="de-DE"/>
              </w:rPr>
              <w:t>and</w:t>
            </w: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 Green, 2011)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, 2008)</w:t>
            </w:r>
          </w:p>
        </w:tc>
      </w:tr>
      <w:tr w:rsidR="00D270DA" w:rsidRPr="00FE5C37" w:rsidTr="00E936E3">
        <w:trPr>
          <w:trHeight w:val="66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Taylo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Weighted vests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Kratochwill et al., 2010, 2013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Kratochwill et al., 2010, 2013)</w:t>
            </w:r>
          </w:p>
        </w:tc>
      </w:tr>
      <w:tr w:rsidR="00D270DA" w:rsidRPr="00FE5C37" w:rsidTr="00E936E3">
        <w:trPr>
          <w:trHeight w:val="78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Vas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lang w:val="en-US"/>
              </w:rPr>
              <w:t>Psychopharmacological and non-psychopharmacological treatments for anxiety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val="en-US" w:eastAsia="de-DE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</w:t>
            </w:r>
            <w:r w:rsidRPr="00FE5C37">
              <w:t>USPSTF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, 2008)</w:t>
            </w:r>
          </w:p>
        </w:tc>
      </w:tr>
      <w:tr w:rsidR="00D270DA" w:rsidRPr="003E27AE" w:rsidTr="00E936E3">
        <w:trPr>
          <w:trHeight w:val="66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Warre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Early intensive intervention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3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Yes, review specific (based on Berkman et al., 2013)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AHQR evidence grading, Berkman et al., 2013)</w:t>
            </w:r>
          </w:p>
        </w:tc>
      </w:tr>
      <w:tr w:rsidR="00D270DA" w:rsidRPr="00FE5C37" w:rsidTr="00E936E3">
        <w:trPr>
          <w:trHeight w:val="705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 xml:space="preserve">Williams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162F9F" w:rsidP="0035603E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hyperlink r:id="rId10" w:history="1">
              <w:r w:rsidR="00D270DA" w:rsidRPr="00FE5C37">
                <w:rPr>
                  <w:rFonts w:ascii="Calibri" w:eastAsia="Times New Roman" w:hAnsi="Calibri" w:cs="Times New Roman"/>
                  <w:lang w:eastAsia="de-DE"/>
                </w:rPr>
                <w:t xml:space="preserve">Secretin </w:t>
              </w:r>
            </w:hyperlink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6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Yes (Cochrane's risk pf bias tool, Higgins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141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Zarafsha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 xml:space="preserve">Non-pharmacological interventions for stereotyped and repetitive behaviors of pre-school children 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</w:tr>
      <w:tr w:rsidR="00D270DA" w:rsidRPr="00FE5C37" w:rsidTr="00E936E3">
        <w:trPr>
          <w:trHeight w:val="780"/>
        </w:trPr>
        <w:tc>
          <w:tcPr>
            <w:tcW w:w="15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Zwaigenbau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015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FE5C37">
              <w:rPr>
                <w:rFonts w:ascii="Calibri" w:eastAsia="Times New Roman" w:hAnsi="Calibri" w:cs="Times New Roman"/>
                <w:lang w:val="en-US" w:eastAsia="de-DE"/>
              </w:rPr>
              <w:t>Early Interventions under 3 Years of Age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24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lang w:eastAsia="de-DE"/>
              </w:rPr>
            </w:pPr>
            <w:r w:rsidRPr="00FE5C37">
              <w:rPr>
                <w:rFonts w:ascii="Wingdings 2" w:eastAsia="Times New Roman" w:hAnsi="Wingdings 2" w:cs="Times New Roman"/>
                <w:lang w:eastAsia="de-DE"/>
              </w:rPr>
              <w:t>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, 20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0DA" w:rsidRPr="00FE5C37" w:rsidRDefault="00D270DA" w:rsidP="00356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FE5C37">
              <w:rPr>
                <w:rFonts w:ascii="Calibri" w:eastAsia="Times New Roman" w:hAnsi="Calibri" w:cs="Times New Roman"/>
                <w:lang w:eastAsia="de-DE"/>
              </w:rPr>
              <w:t>Yes (GRADE system, Guyatt et al., 2008)</w:t>
            </w:r>
          </w:p>
        </w:tc>
      </w:tr>
    </w:tbl>
    <w:p w:rsidR="003D673B" w:rsidRPr="00FE5C37" w:rsidRDefault="003D673B">
      <w:pPr>
        <w:rPr>
          <w:lang w:val="en-US"/>
        </w:rPr>
      </w:pPr>
    </w:p>
    <w:p w:rsidR="009A4873" w:rsidRPr="00FE5C37" w:rsidRDefault="009A4873" w:rsidP="000E0BFD">
      <w:pPr>
        <w:rPr>
          <w:lang w:val="en-US"/>
        </w:rPr>
      </w:pPr>
    </w:p>
    <w:p w:rsidR="00C939B1" w:rsidRPr="00FE5C37" w:rsidRDefault="00C939B1" w:rsidP="00D270DA">
      <w:pPr>
        <w:rPr>
          <w:lang w:val="en-US"/>
        </w:rPr>
      </w:pPr>
    </w:p>
    <w:sectPr w:rsidR="00C939B1" w:rsidRPr="00FE5C37" w:rsidSect="001F0CB7">
      <w:pgSz w:w="24480" w:h="15840" w:orient="landscape" w:code="3"/>
      <w:pgMar w:top="426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2F9F" w:rsidRDefault="00162F9F" w:rsidP="006B745B">
      <w:pPr>
        <w:spacing w:after="0" w:line="240" w:lineRule="auto"/>
      </w:pPr>
      <w:r>
        <w:separator/>
      </w:r>
    </w:p>
  </w:endnote>
  <w:endnote w:type="continuationSeparator" w:id="0">
    <w:p w:rsidR="00162F9F" w:rsidRDefault="00162F9F" w:rsidP="006B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2F9F" w:rsidRDefault="00162F9F" w:rsidP="006B745B">
      <w:pPr>
        <w:spacing w:after="0" w:line="240" w:lineRule="auto"/>
      </w:pPr>
      <w:r>
        <w:separator/>
      </w:r>
    </w:p>
  </w:footnote>
  <w:footnote w:type="continuationSeparator" w:id="0">
    <w:p w:rsidR="00162F9F" w:rsidRDefault="00162F9F" w:rsidP="006B74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1461C"/>
    <w:multiLevelType w:val="hybridMultilevel"/>
    <w:tmpl w:val="CF268D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00A02"/>
    <w:multiLevelType w:val="hybridMultilevel"/>
    <w:tmpl w:val="BF9AFD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F4B"/>
    <w:rsid w:val="00004CBD"/>
    <w:rsid w:val="00007E38"/>
    <w:rsid w:val="00013F54"/>
    <w:rsid w:val="00016F3D"/>
    <w:rsid w:val="00022FC9"/>
    <w:rsid w:val="00023EC1"/>
    <w:rsid w:val="00026D77"/>
    <w:rsid w:val="00055739"/>
    <w:rsid w:val="00055E82"/>
    <w:rsid w:val="000612EB"/>
    <w:rsid w:val="00065CF6"/>
    <w:rsid w:val="00067D31"/>
    <w:rsid w:val="00071FE4"/>
    <w:rsid w:val="000830C7"/>
    <w:rsid w:val="000941CE"/>
    <w:rsid w:val="00095472"/>
    <w:rsid w:val="00096D53"/>
    <w:rsid w:val="000A053E"/>
    <w:rsid w:val="000A4657"/>
    <w:rsid w:val="000B5051"/>
    <w:rsid w:val="000C5B64"/>
    <w:rsid w:val="000E0BFD"/>
    <w:rsid w:val="000E3929"/>
    <w:rsid w:val="000E39B4"/>
    <w:rsid w:val="000F1E96"/>
    <w:rsid w:val="000F6F42"/>
    <w:rsid w:val="00100F83"/>
    <w:rsid w:val="00107B9E"/>
    <w:rsid w:val="00116C50"/>
    <w:rsid w:val="001214DC"/>
    <w:rsid w:val="00123037"/>
    <w:rsid w:val="001230AE"/>
    <w:rsid w:val="00125992"/>
    <w:rsid w:val="0013097F"/>
    <w:rsid w:val="0013328C"/>
    <w:rsid w:val="001531E0"/>
    <w:rsid w:val="001577C2"/>
    <w:rsid w:val="0016064C"/>
    <w:rsid w:val="00162F9F"/>
    <w:rsid w:val="001641C6"/>
    <w:rsid w:val="00182253"/>
    <w:rsid w:val="001861F4"/>
    <w:rsid w:val="001929C8"/>
    <w:rsid w:val="001974AB"/>
    <w:rsid w:val="001B0A52"/>
    <w:rsid w:val="001B3412"/>
    <w:rsid w:val="001C5FEF"/>
    <w:rsid w:val="001D0D84"/>
    <w:rsid w:val="001D73C1"/>
    <w:rsid w:val="001E50D5"/>
    <w:rsid w:val="001F0CB7"/>
    <w:rsid w:val="001F3C2F"/>
    <w:rsid w:val="001F6373"/>
    <w:rsid w:val="002000A3"/>
    <w:rsid w:val="002019FD"/>
    <w:rsid w:val="00204A70"/>
    <w:rsid w:val="002320B6"/>
    <w:rsid w:val="00242D88"/>
    <w:rsid w:val="00252CFB"/>
    <w:rsid w:val="0025486D"/>
    <w:rsid w:val="0026333C"/>
    <w:rsid w:val="00263EE2"/>
    <w:rsid w:val="00265517"/>
    <w:rsid w:val="002B511E"/>
    <w:rsid w:val="002C4979"/>
    <w:rsid w:val="002D1933"/>
    <w:rsid w:val="002D60EB"/>
    <w:rsid w:val="002E04BB"/>
    <w:rsid w:val="002E5668"/>
    <w:rsid w:val="002F08E5"/>
    <w:rsid w:val="00301BFE"/>
    <w:rsid w:val="003142F7"/>
    <w:rsid w:val="00315423"/>
    <w:rsid w:val="003213C4"/>
    <w:rsid w:val="003256B7"/>
    <w:rsid w:val="003351FC"/>
    <w:rsid w:val="00335773"/>
    <w:rsid w:val="0033606A"/>
    <w:rsid w:val="0035603E"/>
    <w:rsid w:val="00357D77"/>
    <w:rsid w:val="003656E0"/>
    <w:rsid w:val="003813A7"/>
    <w:rsid w:val="003827EB"/>
    <w:rsid w:val="00392189"/>
    <w:rsid w:val="003A4EC8"/>
    <w:rsid w:val="003C38EE"/>
    <w:rsid w:val="003C55B4"/>
    <w:rsid w:val="003D673B"/>
    <w:rsid w:val="003D6A88"/>
    <w:rsid w:val="003E00ED"/>
    <w:rsid w:val="003E27AE"/>
    <w:rsid w:val="003E41BB"/>
    <w:rsid w:val="003F4B6D"/>
    <w:rsid w:val="003F7741"/>
    <w:rsid w:val="003F7BA3"/>
    <w:rsid w:val="003F7CA0"/>
    <w:rsid w:val="00407485"/>
    <w:rsid w:val="0042123C"/>
    <w:rsid w:val="004254EA"/>
    <w:rsid w:val="00425D9C"/>
    <w:rsid w:val="004340D5"/>
    <w:rsid w:val="00445622"/>
    <w:rsid w:val="00447865"/>
    <w:rsid w:val="00453472"/>
    <w:rsid w:val="00454601"/>
    <w:rsid w:val="004562DD"/>
    <w:rsid w:val="0048214A"/>
    <w:rsid w:val="004859DC"/>
    <w:rsid w:val="004865D9"/>
    <w:rsid w:val="004A5CD4"/>
    <w:rsid w:val="004A6CD4"/>
    <w:rsid w:val="004C1AAE"/>
    <w:rsid w:val="004C655A"/>
    <w:rsid w:val="004D33A9"/>
    <w:rsid w:val="004D6CC1"/>
    <w:rsid w:val="004D7041"/>
    <w:rsid w:val="004F2587"/>
    <w:rsid w:val="00502529"/>
    <w:rsid w:val="0051607F"/>
    <w:rsid w:val="00516172"/>
    <w:rsid w:val="0052110B"/>
    <w:rsid w:val="00533D71"/>
    <w:rsid w:val="00550351"/>
    <w:rsid w:val="00553D2B"/>
    <w:rsid w:val="00561940"/>
    <w:rsid w:val="00562747"/>
    <w:rsid w:val="00562E65"/>
    <w:rsid w:val="0058342D"/>
    <w:rsid w:val="0059181A"/>
    <w:rsid w:val="005A331D"/>
    <w:rsid w:val="005B0D61"/>
    <w:rsid w:val="005B437A"/>
    <w:rsid w:val="005B4986"/>
    <w:rsid w:val="005B658E"/>
    <w:rsid w:val="005C4110"/>
    <w:rsid w:val="005C6EBC"/>
    <w:rsid w:val="005E3902"/>
    <w:rsid w:val="005E518A"/>
    <w:rsid w:val="005E77A7"/>
    <w:rsid w:val="005F2CAD"/>
    <w:rsid w:val="005F37B4"/>
    <w:rsid w:val="005F5C8F"/>
    <w:rsid w:val="00605323"/>
    <w:rsid w:val="006136AA"/>
    <w:rsid w:val="00613B9F"/>
    <w:rsid w:val="00621DE7"/>
    <w:rsid w:val="00622BEF"/>
    <w:rsid w:val="00622F5D"/>
    <w:rsid w:val="00623B12"/>
    <w:rsid w:val="00632665"/>
    <w:rsid w:val="00632940"/>
    <w:rsid w:val="0065685A"/>
    <w:rsid w:val="00662099"/>
    <w:rsid w:val="00663FDA"/>
    <w:rsid w:val="00667F3A"/>
    <w:rsid w:val="00681147"/>
    <w:rsid w:val="00682B18"/>
    <w:rsid w:val="006911C9"/>
    <w:rsid w:val="006A205A"/>
    <w:rsid w:val="006A3DE7"/>
    <w:rsid w:val="006B49BD"/>
    <w:rsid w:val="006B745B"/>
    <w:rsid w:val="006B7D8D"/>
    <w:rsid w:val="006C3346"/>
    <w:rsid w:val="006D03A6"/>
    <w:rsid w:val="006D245E"/>
    <w:rsid w:val="006D2957"/>
    <w:rsid w:val="006D68D0"/>
    <w:rsid w:val="006F581C"/>
    <w:rsid w:val="006F7931"/>
    <w:rsid w:val="00700879"/>
    <w:rsid w:val="007031B8"/>
    <w:rsid w:val="007404EC"/>
    <w:rsid w:val="007412DC"/>
    <w:rsid w:val="007546BA"/>
    <w:rsid w:val="00754824"/>
    <w:rsid w:val="00754A49"/>
    <w:rsid w:val="00757FE9"/>
    <w:rsid w:val="00760C65"/>
    <w:rsid w:val="00770AB8"/>
    <w:rsid w:val="0079162E"/>
    <w:rsid w:val="007A0970"/>
    <w:rsid w:val="007A1C38"/>
    <w:rsid w:val="007A29D9"/>
    <w:rsid w:val="007A6B02"/>
    <w:rsid w:val="007B1420"/>
    <w:rsid w:val="007B402C"/>
    <w:rsid w:val="007D0553"/>
    <w:rsid w:val="007F15B9"/>
    <w:rsid w:val="00800DEC"/>
    <w:rsid w:val="0080101D"/>
    <w:rsid w:val="00801F0F"/>
    <w:rsid w:val="0080740B"/>
    <w:rsid w:val="00810A6A"/>
    <w:rsid w:val="00816855"/>
    <w:rsid w:val="008241C6"/>
    <w:rsid w:val="00824CF2"/>
    <w:rsid w:val="00826D45"/>
    <w:rsid w:val="00834934"/>
    <w:rsid w:val="00835E41"/>
    <w:rsid w:val="008470D1"/>
    <w:rsid w:val="008755AC"/>
    <w:rsid w:val="00881C6C"/>
    <w:rsid w:val="00890367"/>
    <w:rsid w:val="0089598B"/>
    <w:rsid w:val="008A20A2"/>
    <w:rsid w:val="008A2C81"/>
    <w:rsid w:val="008B1E8B"/>
    <w:rsid w:val="008B3CF0"/>
    <w:rsid w:val="008C2B76"/>
    <w:rsid w:val="008C608B"/>
    <w:rsid w:val="008C6113"/>
    <w:rsid w:val="008D0986"/>
    <w:rsid w:val="008D2C3F"/>
    <w:rsid w:val="008D6DC5"/>
    <w:rsid w:val="008E0CC6"/>
    <w:rsid w:val="008E451E"/>
    <w:rsid w:val="00905871"/>
    <w:rsid w:val="00906239"/>
    <w:rsid w:val="00912A27"/>
    <w:rsid w:val="00915B00"/>
    <w:rsid w:val="009172C9"/>
    <w:rsid w:val="00930AAD"/>
    <w:rsid w:val="009312D9"/>
    <w:rsid w:val="00944518"/>
    <w:rsid w:val="00982A01"/>
    <w:rsid w:val="00983357"/>
    <w:rsid w:val="009977B3"/>
    <w:rsid w:val="009A4873"/>
    <w:rsid w:val="009B08D8"/>
    <w:rsid w:val="009B1457"/>
    <w:rsid w:val="009C08FF"/>
    <w:rsid w:val="009C1101"/>
    <w:rsid w:val="009C5AB8"/>
    <w:rsid w:val="009D2143"/>
    <w:rsid w:val="009E528B"/>
    <w:rsid w:val="009F090C"/>
    <w:rsid w:val="009F1A19"/>
    <w:rsid w:val="009F3372"/>
    <w:rsid w:val="00A02093"/>
    <w:rsid w:val="00A02628"/>
    <w:rsid w:val="00A20273"/>
    <w:rsid w:val="00A25C48"/>
    <w:rsid w:val="00A267D0"/>
    <w:rsid w:val="00A279C7"/>
    <w:rsid w:val="00A30AF7"/>
    <w:rsid w:val="00A314F8"/>
    <w:rsid w:val="00A335A8"/>
    <w:rsid w:val="00A350B1"/>
    <w:rsid w:val="00A43BC0"/>
    <w:rsid w:val="00A56152"/>
    <w:rsid w:val="00A60249"/>
    <w:rsid w:val="00A607B0"/>
    <w:rsid w:val="00A66044"/>
    <w:rsid w:val="00A73AD7"/>
    <w:rsid w:val="00A81AAA"/>
    <w:rsid w:val="00A848FD"/>
    <w:rsid w:val="00A875B3"/>
    <w:rsid w:val="00AA12F6"/>
    <w:rsid w:val="00AB0577"/>
    <w:rsid w:val="00AB13CF"/>
    <w:rsid w:val="00AC5293"/>
    <w:rsid w:val="00AC5DA1"/>
    <w:rsid w:val="00AD063B"/>
    <w:rsid w:val="00AD19A3"/>
    <w:rsid w:val="00AD22BC"/>
    <w:rsid w:val="00AD6AC3"/>
    <w:rsid w:val="00AE7C74"/>
    <w:rsid w:val="00AF0CCC"/>
    <w:rsid w:val="00AF3FF7"/>
    <w:rsid w:val="00B044B2"/>
    <w:rsid w:val="00B15657"/>
    <w:rsid w:val="00B16A56"/>
    <w:rsid w:val="00B251C0"/>
    <w:rsid w:val="00B25E07"/>
    <w:rsid w:val="00B35B46"/>
    <w:rsid w:val="00B46A21"/>
    <w:rsid w:val="00B60360"/>
    <w:rsid w:val="00B62194"/>
    <w:rsid w:val="00B70146"/>
    <w:rsid w:val="00B70380"/>
    <w:rsid w:val="00B75386"/>
    <w:rsid w:val="00B84D3C"/>
    <w:rsid w:val="00B94711"/>
    <w:rsid w:val="00BB16D8"/>
    <w:rsid w:val="00BB4925"/>
    <w:rsid w:val="00BB4C8B"/>
    <w:rsid w:val="00BC5732"/>
    <w:rsid w:val="00BC7AB6"/>
    <w:rsid w:val="00BD12A6"/>
    <w:rsid w:val="00BD76DF"/>
    <w:rsid w:val="00BE19A5"/>
    <w:rsid w:val="00BF091A"/>
    <w:rsid w:val="00BF0F40"/>
    <w:rsid w:val="00BF3A8A"/>
    <w:rsid w:val="00C20D68"/>
    <w:rsid w:val="00C26F0B"/>
    <w:rsid w:val="00C408A5"/>
    <w:rsid w:val="00C409BE"/>
    <w:rsid w:val="00C43DE5"/>
    <w:rsid w:val="00C466EA"/>
    <w:rsid w:val="00C5793E"/>
    <w:rsid w:val="00C64DB8"/>
    <w:rsid w:val="00C66B00"/>
    <w:rsid w:val="00C73676"/>
    <w:rsid w:val="00C754D6"/>
    <w:rsid w:val="00C84EE3"/>
    <w:rsid w:val="00C86FE5"/>
    <w:rsid w:val="00C90CC6"/>
    <w:rsid w:val="00C939B1"/>
    <w:rsid w:val="00C95ACE"/>
    <w:rsid w:val="00C96AE8"/>
    <w:rsid w:val="00CA2126"/>
    <w:rsid w:val="00CB125D"/>
    <w:rsid w:val="00CC2C56"/>
    <w:rsid w:val="00CC4799"/>
    <w:rsid w:val="00CD15EE"/>
    <w:rsid w:val="00CD5C6E"/>
    <w:rsid w:val="00CD5D78"/>
    <w:rsid w:val="00CE50EE"/>
    <w:rsid w:val="00CE68E7"/>
    <w:rsid w:val="00CF5115"/>
    <w:rsid w:val="00D00EB3"/>
    <w:rsid w:val="00D117BD"/>
    <w:rsid w:val="00D270DA"/>
    <w:rsid w:val="00D32E28"/>
    <w:rsid w:val="00D34C95"/>
    <w:rsid w:val="00D3766C"/>
    <w:rsid w:val="00D478E1"/>
    <w:rsid w:val="00D47F97"/>
    <w:rsid w:val="00D66EF6"/>
    <w:rsid w:val="00D71D61"/>
    <w:rsid w:val="00D72557"/>
    <w:rsid w:val="00D80F4B"/>
    <w:rsid w:val="00D859E7"/>
    <w:rsid w:val="00D9204E"/>
    <w:rsid w:val="00D92B80"/>
    <w:rsid w:val="00D97E77"/>
    <w:rsid w:val="00DA7A1E"/>
    <w:rsid w:val="00DB1D8E"/>
    <w:rsid w:val="00DC0D50"/>
    <w:rsid w:val="00DC2550"/>
    <w:rsid w:val="00DC62E0"/>
    <w:rsid w:val="00DE5A2A"/>
    <w:rsid w:val="00DF1A3A"/>
    <w:rsid w:val="00E05896"/>
    <w:rsid w:val="00E10A5E"/>
    <w:rsid w:val="00E11376"/>
    <w:rsid w:val="00E21746"/>
    <w:rsid w:val="00E2559E"/>
    <w:rsid w:val="00E43A21"/>
    <w:rsid w:val="00E47189"/>
    <w:rsid w:val="00E50DD6"/>
    <w:rsid w:val="00E551C2"/>
    <w:rsid w:val="00E67210"/>
    <w:rsid w:val="00E7039E"/>
    <w:rsid w:val="00E70EFC"/>
    <w:rsid w:val="00E779C9"/>
    <w:rsid w:val="00E936E3"/>
    <w:rsid w:val="00E94458"/>
    <w:rsid w:val="00EA0A1F"/>
    <w:rsid w:val="00EA1A5E"/>
    <w:rsid w:val="00EA6157"/>
    <w:rsid w:val="00EA6610"/>
    <w:rsid w:val="00EB3E98"/>
    <w:rsid w:val="00EB661A"/>
    <w:rsid w:val="00ED03E1"/>
    <w:rsid w:val="00ED262B"/>
    <w:rsid w:val="00EE063C"/>
    <w:rsid w:val="00EE7F73"/>
    <w:rsid w:val="00F0090C"/>
    <w:rsid w:val="00F17753"/>
    <w:rsid w:val="00F24DEA"/>
    <w:rsid w:val="00F41DD1"/>
    <w:rsid w:val="00F521A6"/>
    <w:rsid w:val="00F56CE6"/>
    <w:rsid w:val="00F64A84"/>
    <w:rsid w:val="00F775F2"/>
    <w:rsid w:val="00F7772D"/>
    <w:rsid w:val="00F77B6C"/>
    <w:rsid w:val="00FC6713"/>
    <w:rsid w:val="00FC7AF8"/>
    <w:rsid w:val="00FE0DD3"/>
    <w:rsid w:val="00FE3F36"/>
    <w:rsid w:val="00FE5C37"/>
    <w:rsid w:val="00FF5E15"/>
    <w:rsid w:val="00FF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95D43"/>
  <w15:docId w15:val="{81500853-712A-43B8-80E4-8CF8BDAC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00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4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57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5739"/>
    <w:rPr>
      <w:color w:val="800080"/>
      <w:u w:val="single"/>
    </w:rPr>
  </w:style>
  <w:style w:type="paragraph" w:customStyle="1" w:styleId="font5">
    <w:name w:val="font5"/>
    <w:basedOn w:val="Normal"/>
    <w:rsid w:val="0005573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de-DE"/>
    </w:rPr>
  </w:style>
  <w:style w:type="paragraph" w:customStyle="1" w:styleId="font6">
    <w:name w:val="font6"/>
    <w:basedOn w:val="Normal"/>
    <w:rsid w:val="00055739"/>
    <w:pPr>
      <w:spacing w:before="100" w:beforeAutospacing="1" w:after="100" w:afterAutospacing="1" w:line="240" w:lineRule="auto"/>
    </w:pPr>
    <w:rPr>
      <w:rFonts w:ascii="Wingdings 2" w:eastAsia="Times New Roman" w:hAnsi="Wingdings 2" w:cs="Times New Roman"/>
      <w:lang w:eastAsia="de-DE"/>
    </w:rPr>
  </w:style>
  <w:style w:type="paragraph" w:customStyle="1" w:styleId="xl65">
    <w:name w:val="xl65"/>
    <w:basedOn w:val="Normal"/>
    <w:rsid w:val="00055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0557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0557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0557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0557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055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de-DE"/>
    </w:rPr>
  </w:style>
  <w:style w:type="paragraph" w:customStyle="1" w:styleId="xl71">
    <w:name w:val="xl71"/>
    <w:basedOn w:val="Normal"/>
    <w:rsid w:val="00055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72">
    <w:name w:val="xl72"/>
    <w:basedOn w:val="Normal"/>
    <w:rsid w:val="000557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055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Normal"/>
    <w:rsid w:val="00055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de-DE"/>
    </w:rPr>
  </w:style>
  <w:style w:type="paragraph" w:customStyle="1" w:styleId="xl75">
    <w:name w:val="xl75"/>
    <w:basedOn w:val="Normal"/>
    <w:rsid w:val="00055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B050"/>
      <w:sz w:val="24"/>
      <w:szCs w:val="24"/>
      <w:lang w:eastAsia="de-DE"/>
    </w:rPr>
  </w:style>
  <w:style w:type="paragraph" w:customStyle="1" w:styleId="xl76">
    <w:name w:val="xl76"/>
    <w:basedOn w:val="Normal"/>
    <w:rsid w:val="000557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0557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0557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055739"/>
    <w:pPr>
      <w:spacing w:before="100" w:beforeAutospacing="1" w:after="100" w:afterAutospacing="1" w:line="240" w:lineRule="auto"/>
      <w:jc w:val="center"/>
      <w:textAlignment w:val="center"/>
    </w:pPr>
    <w:rPr>
      <w:rFonts w:ascii="Wingdings 2" w:eastAsia="Times New Roman" w:hAnsi="Wingdings 2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0557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0557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0557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3">
    <w:name w:val="xl83"/>
    <w:basedOn w:val="Normal"/>
    <w:rsid w:val="0005573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0557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Wingdings 2" w:eastAsia="Times New Roman" w:hAnsi="Wingdings 2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05573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Normal"/>
    <w:rsid w:val="0005573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Normal"/>
    <w:rsid w:val="0005573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Normal"/>
    <w:rsid w:val="0005573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Normal"/>
    <w:rsid w:val="000557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Normal"/>
    <w:rsid w:val="0005573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Normal"/>
    <w:rsid w:val="0005573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Normal"/>
    <w:rsid w:val="0005573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Normal"/>
    <w:rsid w:val="0005573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Normal"/>
    <w:rsid w:val="000557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Normal"/>
    <w:rsid w:val="000557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de-DE"/>
    </w:rPr>
  </w:style>
  <w:style w:type="paragraph" w:customStyle="1" w:styleId="xl96">
    <w:name w:val="xl96"/>
    <w:basedOn w:val="Normal"/>
    <w:rsid w:val="0005573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Normal"/>
    <w:rsid w:val="0005573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Normal"/>
    <w:rsid w:val="000557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Normal"/>
    <w:rsid w:val="000E0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4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B74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74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45B"/>
  </w:style>
  <w:style w:type="paragraph" w:styleId="Footer">
    <w:name w:val="footer"/>
    <w:basedOn w:val="Normal"/>
    <w:link w:val="FooterChar"/>
    <w:uiPriority w:val="99"/>
    <w:unhideWhenUsed/>
    <w:rsid w:val="006B74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45B"/>
  </w:style>
  <w:style w:type="paragraph" w:styleId="BalloonText">
    <w:name w:val="Balloon Text"/>
    <w:basedOn w:val="Normal"/>
    <w:link w:val="BalloonTextChar"/>
    <w:uiPriority w:val="99"/>
    <w:semiHidden/>
    <w:unhideWhenUsed/>
    <w:rsid w:val="00E43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A21"/>
    <w:rPr>
      <w:rFonts w:ascii="Tahoma" w:hAnsi="Tahoma" w:cs="Tahoma"/>
      <w:sz w:val="16"/>
      <w:szCs w:val="16"/>
    </w:rPr>
  </w:style>
  <w:style w:type="paragraph" w:customStyle="1" w:styleId="msonormal0">
    <w:name w:val="msonormal"/>
    <w:basedOn w:val="Normal"/>
    <w:rsid w:val="004A6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4A6C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99">
    <w:name w:val="xl99"/>
    <w:basedOn w:val="Normal"/>
    <w:rsid w:val="003213C4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3213C4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Normal"/>
    <w:rsid w:val="003213C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Normal"/>
    <w:rsid w:val="003213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3213C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9B145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000A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efault">
    <w:name w:val="Default"/>
    <w:rsid w:val="00EE063C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cdsr/doi/10.1002/14651858.CD012324.pub2/full?highlightAbstract=effectiv%7Ctreatment%7Cfor%7Cautism%7Ceffective%7Cwith%7Cdisorders%7Cdisord%7Cchildren%7Cspectrum%7Creview%7Cfour%7Cof%7Ceffect%7Cchil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cochranelibrary.com/cdsr/doi/10.1002/14651858.CD003495.pub3/full?highlightAbstract=effectiv%7Ctreatment%7Cfor%7Cautism%7Ceffective%7Cwith%7Cdisorders%7Cdisord%7Cchildren%7Cspectrum%7Creview%7Cfour%7Cof%7Ceffect%7Cchil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ochranelibrary.com/cdsr/doi/10.1002/14651858.CD011144.pub2/full?highlightAbstract=effectiv%7Ctreatment%7Cfor%7Cautism%7Ceffective%7Cwith%7Cdisorders%7Cdisord%7Cspectrum%7Cchildren%7Creview%7Cfour%7Cof%7Ceffect%7Cchild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910DA-DD87-4810-AB18-9E7F397B4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51</Words>
  <Characters>5993</Characters>
  <Application>Microsoft Office Word</Application>
  <DocSecurity>0</DocSecurity>
  <Lines>49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Goettingen</Company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vin, Maleka</dc:creator>
  <cp:lastModifiedBy>Faisal Khan</cp:lastModifiedBy>
  <cp:revision>98</cp:revision>
  <cp:lastPrinted>2022-06-09T14:17:00Z</cp:lastPrinted>
  <dcterms:created xsi:type="dcterms:W3CDTF">2021-07-11T07:42:00Z</dcterms:created>
  <dcterms:modified xsi:type="dcterms:W3CDTF">2022-07-22T05:38:00Z</dcterms:modified>
</cp:coreProperties>
</file>